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F10D7" w14:textId="77777777" w:rsidR="00DC36FA" w:rsidRDefault="00DC36FA" w:rsidP="00DC36FA">
      <w:r>
        <w:t>S1</w:t>
      </w:r>
      <w:r w:rsidR="004B376A">
        <w:t xml:space="preserve"> Table</w:t>
      </w:r>
      <w:bookmarkStart w:id="0" w:name="_GoBack"/>
      <w:bookmarkEnd w:id="0"/>
      <w:r>
        <w:t xml:space="preserve">. </w:t>
      </w:r>
    </w:p>
    <w:p w14:paraId="44A5EE75" w14:textId="77777777" w:rsidR="00DC36FA" w:rsidRDefault="00DC36FA" w:rsidP="00DC36FA"/>
    <w:tbl>
      <w:tblPr>
        <w:tblW w:w="3920" w:type="dxa"/>
        <w:tblInd w:w="93" w:type="dxa"/>
        <w:tblLook w:val="04A0" w:firstRow="1" w:lastRow="0" w:firstColumn="1" w:lastColumn="0" w:noHBand="0" w:noVBand="1"/>
      </w:tblPr>
      <w:tblGrid>
        <w:gridCol w:w="1176"/>
        <w:gridCol w:w="1020"/>
        <w:gridCol w:w="830"/>
        <w:gridCol w:w="1196"/>
      </w:tblGrid>
      <w:tr w:rsidR="00DC36FA" w:rsidRPr="00F85EF4" w14:paraId="7C105F5D" w14:textId="77777777" w:rsidTr="009E68CA">
        <w:trPr>
          <w:trHeight w:val="60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9DCFD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FB19F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MFS Faste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072F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qua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6A1F8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2TMIN Faster</w:t>
            </w:r>
          </w:p>
        </w:tc>
      </w:tr>
      <w:tr w:rsidR="00DC36FA" w:rsidRPr="00F85EF4" w14:paraId="7C686095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5C70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cker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ECA9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DD2B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A94A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</w:t>
            </w:r>
          </w:p>
        </w:tc>
      </w:tr>
      <w:tr w:rsidR="00DC36FA" w:rsidRPr="00F85EF4" w14:paraId="6ADD62FC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3920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utterfis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6A5A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BD7B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2021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</w:t>
            </w:r>
          </w:p>
        </w:tc>
      </w:tr>
      <w:tr w:rsidR="00DC36FA" w:rsidRPr="00F85EF4" w14:paraId="2683610E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44F3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napp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EB3A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FED1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5D63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1</w:t>
            </w:r>
          </w:p>
        </w:tc>
      </w:tr>
      <w:tr w:rsidR="00DC36FA" w:rsidRPr="00F85EF4" w14:paraId="552D3A86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1182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rg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5D47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3758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20E9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6</w:t>
            </w:r>
          </w:p>
        </w:tc>
      </w:tr>
      <w:tr w:rsidR="00DC36FA" w:rsidRPr="00F85EF4" w14:paraId="76C2B031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0324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o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5B76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A079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1D4B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</w:t>
            </w:r>
          </w:p>
        </w:tc>
      </w:tr>
      <w:tr w:rsidR="00DC36FA" w:rsidRPr="00F85EF4" w14:paraId="733CD288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41DC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ockfis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6AB7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C77E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24E3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</w:t>
            </w:r>
          </w:p>
        </w:tc>
      </w:tr>
      <w:tr w:rsidR="00DC36FA" w:rsidRPr="00F85EF4" w14:paraId="4E9047DF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A2D7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0C03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BD50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6108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DC36FA" w:rsidRPr="00F85EF4" w14:paraId="1BEDF62C" w14:textId="77777777" w:rsidTr="009E68CA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194C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1F93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MFS Fas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0F44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5468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40-10 Faster</w:t>
            </w:r>
          </w:p>
        </w:tc>
      </w:tr>
      <w:tr w:rsidR="00DC36FA" w:rsidRPr="00F85EF4" w14:paraId="7D1B4C2C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BF0B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cker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C04A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D909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F561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</w:t>
            </w:r>
          </w:p>
        </w:tc>
      </w:tr>
      <w:tr w:rsidR="00DC36FA" w:rsidRPr="00F85EF4" w14:paraId="32B2FC63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2E32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utterfis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187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BF2D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1A5B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</w:t>
            </w:r>
          </w:p>
        </w:tc>
      </w:tr>
      <w:tr w:rsidR="00DC36FA" w:rsidRPr="00F85EF4" w14:paraId="62AF1318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27F3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napp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61C8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FA98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50E5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6</w:t>
            </w:r>
          </w:p>
        </w:tc>
      </w:tr>
      <w:tr w:rsidR="00DC36FA" w:rsidRPr="00F85EF4" w14:paraId="53762E47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5882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rg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566E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6AE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508F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2</w:t>
            </w:r>
          </w:p>
        </w:tc>
      </w:tr>
      <w:tr w:rsidR="00DC36FA" w:rsidRPr="00F85EF4" w14:paraId="40A932BC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39B3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o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750D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324A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0E0F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4</w:t>
            </w:r>
          </w:p>
        </w:tc>
      </w:tr>
      <w:tr w:rsidR="00DC36FA" w:rsidRPr="00F85EF4" w14:paraId="69631A35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359B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ockfis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56F3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615F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6316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</w:t>
            </w:r>
          </w:p>
        </w:tc>
      </w:tr>
      <w:tr w:rsidR="00DC36FA" w:rsidRPr="00F85EF4" w14:paraId="7F14EC78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4D94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F6F0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3CAA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19AE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DC36FA" w:rsidRPr="00F85EF4" w14:paraId="36B3C264" w14:textId="77777777" w:rsidTr="009E68CA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A3A4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A1B8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MFS Fas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F333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q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BFD2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0.75Fmsy Faster</w:t>
            </w:r>
          </w:p>
        </w:tc>
      </w:tr>
      <w:tr w:rsidR="00DC36FA" w:rsidRPr="00F85EF4" w14:paraId="06E402F2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4DC5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cker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576E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0122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5E06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3</w:t>
            </w:r>
          </w:p>
        </w:tc>
      </w:tr>
      <w:tr w:rsidR="00DC36FA" w:rsidRPr="00F85EF4" w14:paraId="687E2CC2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ADA4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utterfis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6177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F9DB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287E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3</w:t>
            </w:r>
          </w:p>
        </w:tc>
      </w:tr>
      <w:tr w:rsidR="00DC36FA" w:rsidRPr="00F85EF4" w14:paraId="63C822E3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F727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napp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637E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A7D3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1554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9</w:t>
            </w:r>
          </w:p>
        </w:tc>
      </w:tr>
      <w:tr w:rsidR="00DC36FA" w:rsidRPr="00F85EF4" w14:paraId="3EA6025C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4379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org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26BC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F9D4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F357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3</w:t>
            </w:r>
          </w:p>
        </w:tc>
      </w:tr>
      <w:tr w:rsidR="00DC36FA" w:rsidRPr="00F85EF4" w14:paraId="65959DE5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4E48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o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BEE1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8359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D45B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10</w:t>
            </w:r>
          </w:p>
        </w:tc>
      </w:tr>
      <w:tr w:rsidR="00DC36FA" w:rsidRPr="00F85EF4" w14:paraId="359A0577" w14:textId="77777777" w:rsidTr="009E68CA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73754" w14:textId="77777777" w:rsidR="00DC36FA" w:rsidRPr="00F85EF4" w:rsidRDefault="00DC36FA" w:rsidP="009E68CA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ockfis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262E3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88257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D48AD" w14:textId="77777777" w:rsidR="00DC36FA" w:rsidRPr="00F85EF4" w:rsidRDefault="00DC36FA" w:rsidP="009E6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F85EF4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39</w:t>
            </w:r>
          </w:p>
        </w:tc>
      </w:tr>
    </w:tbl>
    <w:p w14:paraId="70D0804B" w14:textId="77777777" w:rsidR="00DC36FA" w:rsidRDefault="00DC36FA" w:rsidP="00DC36FA"/>
    <w:p w14:paraId="09D6A3D4" w14:textId="77777777" w:rsidR="00F069FC" w:rsidRDefault="00F069FC"/>
    <w:sectPr w:rsidR="00F069FC" w:rsidSect="00AB4836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6FA"/>
    <w:rsid w:val="004A1F28"/>
    <w:rsid w:val="004B376A"/>
    <w:rsid w:val="00AB4836"/>
    <w:rsid w:val="00B33B08"/>
    <w:rsid w:val="00C92725"/>
    <w:rsid w:val="00DC36FA"/>
    <w:rsid w:val="00F069FC"/>
    <w:rsid w:val="00F311C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0B9C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6FA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6FA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Macintosh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en Benson</dc:creator>
  <cp:keywords/>
  <dc:description/>
  <cp:lastModifiedBy>Ashleen Benson</cp:lastModifiedBy>
  <cp:revision>2</cp:revision>
  <dcterms:created xsi:type="dcterms:W3CDTF">2015-12-18T22:11:00Z</dcterms:created>
  <dcterms:modified xsi:type="dcterms:W3CDTF">2015-12-18T22:26:00Z</dcterms:modified>
</cp:coreProperties>
</file>